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C99A2" w14:textId="031085E5" w:rsidR="00D729CE" w:rsidRPr="002E6496" w:rsidRDefault="00D729CE" w:rsidP="00D729CE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D242E2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D242E2" w:rsidRPr="002E6496">
        <w:rPr>
          <w:rFonts w:ascii="Times New Roman" w:hAnsi="Times New Roman" w:cs="Times New Roman"/>
          <w:b/>
          <w:bCs/>
          <w:lang w:val="en-GB"/>
        </w:rPr>
        <w:t>S</w:t>
      </w:r>
      <w:r w:rsidRPr="00D242E2">
        <w:rPr>
          <w:rFonts w:ascii="Times New Roman" w:hAnsi="Times New Roman" w:cs="Times New Roman"/>
          <w:b/>
          <w:bCs/>
          <w:lang w:val="en-GB"/>
        </w:rPr>
        <w:t>2</w:t>
      </w:r>
      <w:r w:rsidR="00D242E2" w:rsidRPr="002E6496">
        <w:rPr>
          <w:rFonts w:ascii="Times New Roman" w:hAnsi="Times New Roman" w:cs="Times New Roman"/>
          <w:b/>
          <w:bCs/>
          <w:lang w:val="en-GB"/>
        </w:rPr>
        <w:t>.</w:t>
      </w:r>
      <w:r w:rsidR="009D4E95" w:rsidRPr="002E6496">
        <w:rPr>
          <w:rFonts w:ascii="Times New Roman" w:hAnsi="Times New Roman" w:cs="Times New Roman"/>
          <w:lang w:val="en-GB"/>
        </w:rPr>
        <w:t xml:space="preserve"> </w:t>
      </w:r>
      <w:r w:rsidR="00D242E2">
        <w:rPr>
          <w:rFonts w:ascii="Times New Roman" w:eastAsia="Calibri" w:hAnsi="Times New Roman" w:cs="Times New Roman"/>
          <w:noProof/>
          <w:lang w:val="en-GB"/>
        </w:rPr>
        <w:t>Complete list of overlapping upregulated and downregulated genes in comparisons between two ovulation data sets and one data set for chorioamniotic membrane rupture (CMR).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155"/>
        <w:gridCol w:w="1378"/>
        <w:gridCol w:w="1378"/>
        <w:gridCol w:w="1429"/>
        <w:gridCol w:w="1378"/>
        <w:gridCol w:w="1147"/>
        <w:gridCol w:w="1155"/>
      </w:tblGrid>
      <w:tr w:rsidR="00284D82" w:rsidRPr="002E6496" w14:paraId="0D001579" w14:textId="77777777" w:rsidTr="00D242E2">
        <w:trPr>
          <w:trHeight w:val="438"/>
        </w:trPr>
        <w:tc>
          <w:tcPr>
            <w:tcW w:w="640" w:type="pct"/>
            <w:tcBorders>
              <w:top w:val="single" w:sz="4" w:space="0" w:color="auto"/>
            </w:tcBorders>
            <w:vAlign w:val="center"/>
            <w:hideMark/>
          </w:tcPr>
          <w:p w14:paraId="5BEE3335" w14:textId="77777777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  <w:hideMark/>
          </w:tcPr>
          <w:p w14:paraId="5C2F5E61" w14:textId="044C0CCB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ulation (Liu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242E2" w:rsidRPr="002E6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17</w:t>
            </w: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 Log2FC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  <w:hideMark/>
          </w:tcPr>
          <w:p w14:paraId="20449F2F" w14:textId="3A14CEDB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ulation (Liu</w:t>
            </w:r>
            <w:r w:rsidR="00D242E2" w:rsidRPr="002E6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et al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17</w:t>
            </w: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039B8FCA" w14:textId="77777777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  <w:hideMark/>
          </w:tcPr>
          <w:p w14:paraId="01E7F754" w14:textId="69AC5459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ulation (Park</w:t>
            </w:r>
            <w:r w:rsidR="00D242E2" w:rsidRPr="002E6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et al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20</w:t>
            </w: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  <w:p w14:paraId="3B07F4CF" w14:textId="77777777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g2FC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  <w:hideMark/>
          </w:tcPr>
          <w:p w14:paraId="3B4771E2" w14:textId="7F62A93B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ulation (Park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242E2" w:rsidRPr="002E6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20</w:t>
            </w: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) </w:t>
            </w:r>
          </w:p>
          <w:p w14:paraId="3EE8BCEC" w14:textId="77777777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49111" w14:textId="4037429A" w:rsidR="00284D82" w:rsidRPr="002E6496" w:rsidRDefault="006E39F0" w:rsidP="00D242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MR</w:t>
            </w:r>
            <w:r w:rsidR="00284D8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han</w:t>
            </w:r>
            <w:proofErr w:type="spellEnd"/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Chang </w:t>
            </w:r>
            <w:r w:rsidR="00D242E2" w:rsidRPr="002E6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., 2010) </w:t>
            </w:r>
            <w:r w:rsidR="00284D8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g2FC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DD8CC" w14:textId="02EFC34E" w:rsidR="00284D82" w:rsidRPr="002E6496" w:rsidRDefault="006E39F0" w:rsidP="00D242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MR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han</w:t>
            </w:r>
            <w:proofErr w:type="spellEnd"/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-Chang </w:t>
            </w:r>
            <w:r w:rsidR="00D242E2" w:rsidRPr="002E6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et al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, 2010)</w:t>
            </w:r>
          </w:p>
          <w:p w14:paraId="2852D69D" w14:textId="2BED664E" w:rsidR="00284D82" w:rsidRPr="002E6496" w:rsidRDefault="00284D82" w:rsidP="00D242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r w:rsidR="00D242E2"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</w:t>
            </w:r>
            <w:r w:rsidRPr="002E64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ue</w:t>
            </w:r>
          </w:p>
        </w:tc>
      </w:tr>
      <w:tr w:rsidR="002E6496" w:rsidRPr="002E6496" w14:paraId="7B4D6637" w14:textId="77777777" w:rsidTr="00D242E2">
        <w:trPr>
          <w:trHeight w:val="92"/>
        </w:trPr>
        <w:tc>
          <w:tcPr>
            <w:tcW w:w="640" w:type="pct"/>
            <w:tcBorders>
              <w:top w:val="single" w:sz="4" w:space="0" w:color="auto"/>
            </w:tcBorders>
            <w:hideMark/>
          </w:tcPr>
          <w:p w14:paraId="57448947" w14:textId="6CA75606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hpn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7B534178" w14:textId="6949C73B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0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4403847E" w14:textId="2CC9ADA3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tcBorders>
              <w:top w:val="single" w:sz="4" w:space="0" w:color="auto"/>
            </w:tcBorders>
            <w:hideMark/>
          </w:tcPr>
          <w:p w14:paraId="55FE9ED4" w14:textId="76A7CEF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242008AE" w14:textId="358277EE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7BF9B0A2" w14:textId="2603B97B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34FA243F" w14:textId="7691ACE3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2E6496" w:rsidRPr="002E6496" w14:paraId="343003CA" w14:textId="77777777" w:rsidTr="00D242E2">
        <w:trPr>
          <w:trHeight w:val="111"/>
        </w:trPr>
        <w:tc>
          <w:tcPr>
            <w:tcW w:w="640" w:type="pct"/>
            <w:hideMark/>
          </w:tcPr>
          <w:p w14:paraId="63574A4F" w14:textId="7FD3FBE2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ekhg6</w:t>
            </w:r>
          </w:p>
        </w:tc>
        <w:tc>
          <w:tcPr>
            <w:tcW w:w="764" w:type="pct"/>
            <w:hideMark/>
          </w:tcPr>
          <w:p w14:paraId="26CA9C22" w14:textId="6EF1135D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2</w:t>
            </w:r>
          </w:p>
        </w:tc>
        <w:tc>
          <w:tcPr>
            <w:tcW w:w="764" w:type="pct"/>
            <w:hideMark/>
          </w:tcPr>
          <w:p w14:paraId="45D47940" w14:textId="1DD75D11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hideMark/>
          </w:tcPr>
          <w:p w14:paraId="033C6F3C" w14:textId="4BCBF377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  <w:hideMark/>
          </w:tcPr>
          <w:p w14:paraId="40840240" w14:textId="6758AF75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23572699" w14:textId="61E15D8E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617081CA" w14:textId="572154E5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2E6496" w:rsidRPr="002E6496" w14:paraId="708025DA" w14:textId="77777777" w:rsidTr="00D242E2">
        <w:trPr>
          <w:trHeight w:val="111"/>
        </w:trPr>
        <w:tc>
          <w:tcPr>
            <w:tcW w:w="640" w:type="pct"/>
          </w:tcPr>
          <w:p w14:paraId="310E3B51" w14:textId="13DD8EFC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tgs2</w:t>
            </w:r>
          </w:p>
        </w:tc>
        <w:tc>
          <w:tcPr>
            <w:tcW w:w="764" w:type="pct"/>
          </w:tcPr>
          <w:p w14:paraId="0A067197" w14:textId="23A36CE5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5</w:t>
            </w:r>
          </w:p>
        </w:tc>
        <w:tc>
          <w:tcPr>
            <w:tcW w:w="764" w:type="pct"/>
          </w:tcPr>
          <w:p w14:paraId="34405532" w14:textId="083FED00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23112081" w14:textId="28E2875B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6318B753" w14:textId="6ED7E11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463DC969" w14:textId="2527B22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10</w:t>
            </w:r>
          </w:p>
        </w:tc>
        <w:tc>
          <w:tcPr>
            <w:tcW w:w="640" w:type="pct"/>
          </w:tcPr>
          <w:p w14:paraId="4B64AE51" w14:textId="20723F44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5</w:t>
            </w:r>
          </w:p>
        </w:tc>
      </w:tr>
      <w:tr w:rsidR="002E6496" w:rsidRPr="002E6496" w14:paraId="4E51C296" w14:textId="77777777" w:rsidTr="00D242E2">
        <w:trPr>
          <w:trHeight w:val="111"/>
        </w:trPr>
        <w:tc>
          <w:tcPr>
            <w:tcW w:w="640" w:type="pct"/>
          </w:tcPr>
          <w:p w14:paraId="2316B771" w14:textId="35C30CF3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ck2</w:t>
            </w:r>
          </w:p>
        </w:tc>
        <w:tc>
          <w:tcPr>
            <w:tcW w:w="764" w:type="pct"/>
          </w:tcPr>
          <w:p w14:paraId="39883102" w14:textId="30879A3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9</w:t>
            </w:r>
          </w:p>
        </w:tc>
        <w:tc>
          <w:tcPr>
            <w:tcW w:w="764" w:type="pct"/>
          </w:tcPr>
          <w:p w14:paraId="38CCF417" w14:textId="526F3F5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29BCF272" w14:textId="35A7DCE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50ADBBF5" w14:textId="1BB0B00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41076DA" w14:textId="484841C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76AC62A8" w14:textId="432C1BD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6</w:t>
            </w:r>
          </w:p>
        </w:tc>
      </w:tr>
      <w:tr w:rsidR="002E6496" w:rsidRPr="002E6496" w14:paraId="20CF7B09" w14:textId="77777777" w:rsidTr="00D242E2">
        <w:trPr>
          <w:trHeight w:val="111"/>
        </w:trPr>
        <w:tc>
          <w:tcPr>
            <w:tcW w:w="640" w:type="pct"/>
          </w:tcPr>
          <w:p w14:paraId="1BFFB69E" w14:textId="16D4A7F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od2</w:t>
            </w:r>
          </w:p>
        </w:tc>
        <w:tc>
          <w:tcPr>
            <w:tcW w:w="764" w:type="pct"/>
          </w:tcPr>
          <w:p w14:paraId="3C0D9D4C" w14:textId="3BFA49C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0</w:t>
            </w:r>
          </w:p>
        </w:tc>
        <w:tc>
          <w:tcPr>
            <w:tcW w:w="764" w:type="pct"/>
          </w:tcPr>
          <w:p w14:paraId="7158348A" w14:textId="44E85D7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5FE47A5B" w14:textId="2254E7E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5B36E85F" w14:textId="7B47DA3A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647D7341" w14:textId="67B584C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0</w:t>
            </w:r>
          </w:p>
        </w:tc>
        <w:tc>
          <w:tcPr>
            <w:tcW w:w="640" w:type="pct"/>
          </w:tcPr>
          <w:p w14:paraId="3BBB7049" w14:textId="7D115B6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8</w:t>
            </w:r>
          </w:p>
        </w:tc>
      </w:tr>
      <w:tr w:rsidR="002E6496" w:rsidRPr="002E6496" w14:paraId="1F53A52E" w14:textId="77777777" w:rsidTr="00D242E2">
        <w:trPr>
          <w:trHeight w:val="111"/>
        </w:trPr>
        <w:tc>
          <w:tcPr>
            <w:tcW w:w="640" w:type="pct"/>
          </w:tcPr>
          <w:p w14:paraId="29046C77" w14:textId="773D42F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t1</w:t>
            </w:r>
          </w:p>
        </w:tc>
        <w:tc>
          <w:tcPr>
            <w:tcW w:w="764" w:type="pct"/>
          </w:tcPr>
          <w:p w14:paraId="29C1E3E1" w14:textId="04FE2D8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9</w:t>
            </w:r>
          </w:p>
        </w:tc>
        <w:tc>
          <w:tcPr>
            <w:tcW w:w="764" w:type="pct"/>
          </w:tcPr>
          <w:p w14:paraId="0E4FEFA1" w14:textId="108D9695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2BA8B281" w14:textId="2492A91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01D4CF7E" w14:textId="76F32F1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5C28B2F8" w14:textId="6633F94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90</w:t>
            </w:r>
          </w:p>
        </w:tc>
        <w:tc>
          <w:tcPr>
            <w:tcW w:w="640" w:type="pct"/>
          </w:tcPr>
          <w:p w14:paraId="2066B5A8" w14:textId="39A7B6D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8</w:t>
            </w:r>
          </w:p>
        </w:tc>
      </w:tr>
      <w:tr w:rsidR="002E6496" w:rsidRPr="002E6496" w14:paraId="58B2A765" w14:textId="77777777" w:rsidTr="00D242E2">
        <w:trPr>
          <w:trHeight w:val="111"/>
        </w:trPr>
        <w:tc>
          <w:tcPr>
            <w:tcW w:w="640" w:type="pct"/>
          </w:tcPr>
          <w:p w14:paraId="3FE8C304" w14:textId="043FD8F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lc7a5</w:t>
            </w:r>
          </w:p>
        </w:tc>
        <w:tc>
          <w:tcPr>
            <w:tcW w:w="764" w:type="pct"/>
          </w:tcPr>
          <w:p w14:paraId="5F8E583A" w14:textId="27EC760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9</w:t>
            </w:r>
          </w:p>
        </w:tc>
        <w:tc>
          <w:tcPr>
            <w:tcW w:w="764" w:type="pct"/>
          </w:tcPr>
          <w:p w14:paraId="72DB98DC" w14:textId="1940CEF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6D84306C" w14:textId="7A1F0B9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03428CDC" w14:textId="3CA59EF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2B227D82" w14:textId="5BCF471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90</w:t>
            </w:r>
          </w:p>
        </w:tc>
        <w:tc>
          <w:tcPr>
            <w:tcW w:w="640" w:type="pct"/>
          </w:tcPr>
          <w:p w14:paraId="6535B6CC" w14:textId="14DFE89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4</w:t>
            </w:r>
          </w:p>
        </w:tc>
      </w:tr>
      <w:tr w:rsidR="002E6496" w:rsidRPr="002E6496" w14:paraId="1A50C0E4" w14:textId="77777777" w:rsidTr="00D242E2">
        <w:trPr>
          <w:trHeight w:val="111"/>
        </w:trPr>
        <w:tc>
          <w:tcPr>
            <w:tcW w:w="640" w:type="pct"/>
          </w:tcPr>
          <w:p w14:paraId="23D054CC" w14:textId="2072B1A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fkfb4</w:t>
            </w:r>
          </w:p>
        </w:tc>
        <w:tc>
          <w:tcPr>
            <w:tcW w:w="764" w:type="pct"/>
          </w:tcPr>
          <w:p w14:paraId="0A51DF2B" w14:textId="1A4E886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0</w:t>
            </w:r>
          </w:p>
        </w:tc>
        <w:tc>
          <w:tcPr>
            <w:tcW w:w="764" w:type="pct"/>
          </w:tcPr>
          <w:p w14:paraId="01EB2BEC" w14:textId="3510637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3600B229" w14:textId="6CF2E69A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764" w:type="pct"/>
            <w:vAlign w:val="center"/>
          </w:tcPr>
          <w:p w14:paraId="53BF95EE" w14:textId="36BEE56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</w:tcPr>
          <w:p w14:paraId="77E79D6E" w14:textId="71B0E7F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0B8F7A3A" w14:textId="46C85B5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9</w:t>
            </w:r>
          </w:p>
        </w:tc>
      </w:tr>
      <w:tr w:rsidR="002E6496" w:rsidRPr="002E6496" w14:paraId="6D910D1A" w14:textId="77777777" w:rsidTr="00D242E2">
        <w:trPr>
          <w:trHeight w:val="111"/>
        </w:trPr>
        <w:tc>
          <w:tcPr>
            <w:tcW w:w="640" w:type="pct"/>
          </w:tcPr>
          <w:p w14:paraId="2ED54150" w14:textId="6B152EA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dd9</w:t>
            </w:r>
          </w:p>
        </w:tc>
        <w:tc>
          <w:tcPr>
            <w:tcW w:w="764" w:type="pct"/>
          </w:tcPr>
          <w:p w14:paraId="46375674" w14:textId="683A81E3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4</w:t>
            </w:r>
          </w:p>
        </w:tc>
        <w:tc>
          <w:tcPr>
            <w:tcW w:w="764" w:type="pct"/>
          </w:tcPr>
          <w:p w14:paraId="53FC896A" w14:textId="02E7258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A308938" w14:textId="56399DD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530CD76C" w14:textId="60F7C2D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2EB13F46" w14:textId="4094A41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40" w:type="pct"/>
          </w:tcPr>
          <w:p w14:paraId="60D52FA1" w14:textId="248E7C3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2E6496" w:rsidRPr="002E6496" w14:paraId="0B8C888F" w14:textId="77777777" w:rsidTr="00D242E2">
        <w:trPr>
          <w:trHeight w:val="111"/>
        </w:trPr>
        <w:tc>
          <w:tcPr>
            <w:tcW w:w="640" w:type="pct"/>
          </w:tcPr>
          <w:p w14:paraId="7061C1CF" w14:textId="26AC7DB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t5e</w:t>
            </w:r>
          </w:p>
        </w:tc>
        <w:tc>
          <w:tcPr>
            <w:tcW w:w="764" w:type="pct"/>
          </w:tcPr>
          <w:p w14:paraId="71550E8B" w14:textId="3798617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7</w:t>
            </w:r>
          </w:p>
        </w:tc>
        <w:tc>
          <w:tcPr>
            <w:tcW w:w="764" w:type="pct"/>
          </w:tcPr>
          <w:p w14:paraId="671BDD82" w14:textId="47C113D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30DBD89" w14:textId="113D590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312D0D88" w14:textId="3F39761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286CEF4D" w14:textId="4A61502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76252F17" w14:textId="1680B10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4</w:t>
            </w:r>
          </w:p>
        </w:tc>
      </w:tr>
      <w:tr w:rsidR="002E6496" w:rsidRPr="002E6496" w14:paraId="158E5840" w14:textId="77777777" w:rsidTr="00D242E2">
        <w:trPr>
          <w:trHeight w:val="111"/>
        </w:trPr>
        <w:tc>
          <w:tcPr>
            <w:tcW w:w="640" w:type="pct"/>
          </w:tcPr>
          <w:p w14:paraId="1B660032" w14:textId="42607BE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sg2</w:t>
            </w:r>
          </w:p>
        </w:tc>
        <w:tc>
          <w:tcPr>
            <w:tcW w:w="764" w:type="pct"/>
          </w:tcPr>
          <w:p w14:paraId="33224C51" w14:textId="2B7E6C75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1</w:t>
            </w:r>
          </w:p>
        </w:tc>
        <w:tc>
          <w:tcPr>
            <w:tcW w:w="764" w:type="pct"/>
          </w:tcPr>
          <w:p w14:paraId="45D68436" w14:textId="10350B9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519ADBB7" w14:textId="623EEFC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3CEBDBFD" w14:textId="1F1582A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F6350F4" w14:textId="7F07362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60256486" w14:textId="758DF90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1</w:t>
            </w:r>
          </w:p>
        </w:tc>
      </w:tr>
      <w:tr w:rsidR="002E6496" w:rsidRPr="002E6496" w14:paraId="0A0379F7" w14:textId="77777777" w:rsidTr="00D242E2">
        <w:trPr>
          <w:trHeight w:val="111"/>
        </w:trPr>
        <w:tc>
          <w:tcPr>
            <w:tcW w:w="640" w:type="pct"/>
          </w:tcPr>
          <w:p w14:paraId="665DD22D" w14:textId="0A7D0D6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2rl1</w:t>
            </w:r>
          </w:p>
        </w:tc>
        <w:tc>
          <w:tcPr>
            <w:tcW w:w="764" w:type="pct"/>
          </w:tcPr>
          <w:p w14:paraId="3854EF4D" w14:textId="057B00F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6</w:t>
            </w:r>
          </w:p>
        </w:tc>
        <w:tc>
          <w:tcPr>
            <w:tcW w:w="764" w:type="pct"/>
          </w:tcPr>
          <w:p w14:paraId="2D6D267B" w14:textId="3C093AE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4F69F76D" w14:textId="3C6741D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2F45FA06" w14:textId="5469F17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2A958176" w14:textId="4058AAD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44945812" w14:textId="1FB32AA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2</w:t>
            </w:r>
          </w:p>
        </w:tc>
      </w:tr>
      <w:tr w:rsidR="002E6496" w:rsidRPr="002E6496" w14:paraId="493EF6EF" w14:textId="77777777" w:rsidTr="00D242E2">
        <w:trPr>
          <w:trHeight w:val="111"/>
        </w:trPr>
        <w:tc>
          <w:tcPr>
            <w:tcW w:w="640" w:type="pct"/>
          </w:tcPr>
          <w:p w14:paraId="2A81986D" w14:textId="7A77F7C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dgfb</w:t>
            </w:r>
            <w:proofErr w:type="spellEnd"/>
          </w:p>
        </w:tc>
        <w:tc>
          <w:tcPr>
            <w:tcW w:w="764" w:type="pct"/>
          </w:tcPr>
          <w:p w14:paraId="48C15275" w14:textId="225EAB9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764" w:type="pct"/>
          </w:tcPr>
          <w:p w14:paraId="3B852992" w14:textId="3FA42ED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E98A26C" w14:textId="4C33FF4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09C0803" w14:textId="745B2DE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CEC41D1" w14:textId="0FDEFA2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4EA5C9E3" w14:textId="1AC293E3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5</w:t>
            </w:r>
          </w:p>
        </w:tc>
      </w:tr>
      <w:tr w:rsidR="002E6496" w:rsidRPr="002E6496" w14:paraId="00622214" w14:textId="77777777" w:rsidTr="00D242E2">
        <w:trPr>
          <w:trHeight w:val="111"/>
        </w:trPr>
        <w:tc>
          <w:tcPr>
            <w:tcW w:w="640" w:type="pct"/>
          </w:tcPr>
          <w:p w14:paraId="7592B782" w14:textId="676901C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rt18</w:t>
            </w:r>
          </w:p>
        </w:tc>
        <w:tc>
          <w:tcPr>
            <w:tcW w:w="764" w:type="pct"/>
          </w:tcPr>
          <w:p w14:paraId="1896E652" w14:textId="1D52F2D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764" w:type="pct"/>
          </w:tcPr>
          <w:p w14:paraId="700EA76F" w14:textId="2950B37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D3A50BF" w14:textId="2DEB5F2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138A04E" w14:textId="4E674B1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46A9FFC" w14:textId="3A4B025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40" w:type="pct"/>
          </w:tcPr>
          <w:p w14:paraId="7988639B" w14:textId="6AB0536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8</w:t>
            </w:r>
          </w:p>
        </w:tc>
      </w:tr>
      <w:tr w:rsidR="0079628F" w:rsidRPr="002E6496" w14:paraId="232AED42" w14:textId="77777777" w:rsidTr="00D242E2">
        <w:trPr>
          <w:trHeight w:val="111"/>
        </w:trPr>
        <w:tc>
          <w:tcPr>
            <w:tcW w:w="640" w:type="pct"/>
          </w:tcPr>
          <w:p w14:paraId="161E606C" w14:textId="42752427" w:rsidR="0079628F" w:rsidRPr="002E6496" w:rsidRDefault="0079628F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x</w:t>
            </w:r>
          </w:p>
        </w:tc>
        <w:tc>
          <w:tcPr>
            <w:tcW w:w="764" w:type="pct"/>
          </w:tcPr>
          <w:p w14:paraId="2665C350" w14:textId="5168EDB2" w:rsidR="0079628F" w:rsidRPr="002E6496" w:rsidRDefault="0079628F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764" w:type="pct"/>
          </w:tcPr>
          <w:p w14:paraId="290290C2" w14:textId="6B2C1237" w:rsidR="0079628F" w:rsidRPr="002E6496" w:rsidRDefault="0079628F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  <w:vAlign w:val="center"/>
          </w:tcPr>
          <w:p w14:paraId="62781AE5" w14:textId="72A333DC" w:rsidR="0079628F" w:rsidRPr="002E6496" w:rsidRDefault="002E6496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64" w:type="pct"/>
            <w:vAlign w:val="center"/>
          </w:tcPr>
          <w:p w14:paraId="34ACBAC7" w14:textId="06E3A2A1" w:rsidR="0079628F" w:rsidRPr="002E6496" w:rsidRDefault="0079628F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36" w:type="pct"/>
          </w:tcPr>
          <w:p w14:paraId="61863A3C" w14:textId="1BFE6518" w:rsidR="0079628F" w:rsidRPr="002E6496" w:rsidRDefault="0079628F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30</w:t>
            </w:r>
          </w:p>
        </w:tc>
        <w:tc>
          <w:tcPr>
            <w:tcW w:w="640" w:type="pct"/>
          </w:tcPr>
          <w:p w14:paraId="7574F6BF" w14:textId="382B2446" w:rsidR="0079628F" w:rsidRPr="002E6496" w:rsidRDefault="0079628F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400041" w:rsidRPr="002E6496" w14:paraId="430904F5" w14:textId="77777777" w:rsidTr="00D242E2">
        <w:trPr>
          <w:trHeight w:val="111"/>
        </w:trPr>
        <w:tc>
          <w:tcPr>
            <w:tcW w:w="640" w:type="pct"/>
          </w:tcPr>
          <w:p w14:paraId="571F7CC1" w14:textId="22F8BA3F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qp1</w:t>
            </w:r>
          </w:p>
        </w:tc>
        <w:tc>
          <w:tcPr>
            <w:tcW w:w="764" w:type="pct"/>
          </w:tcPr>
          <w:p w14:paraId="6E01D878" w14:textId="0D36587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764" w:type="pct"/>
          </w:tcPr>
          <w:p w14:paraId="57DA640F" w14:textId="3266393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703D8603" w14:textId="4D043C8B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034B16E2" w14:textId="535300B5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72B97DE4" w14:textId="04E352D1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40" w:type="pct"/>
          </w:tcPr>
          <w:p w14:paraId="511F90F6" w14:textId="0BB765AE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8</w:t>
            </w:r>
          </w:p>
        </w:tc>
      </w:tr>
      <w:tr w:rsidR="002E6496" w:rsidRPr="002E6496" w14:paraId="50474F10" w14:textId="77777777" w:rsidTr="00D242E2">
        <w:trPr>
          <w:trHeight w:val="111"/>
        </w:trPr>
        <w:tc>
          <w:tcPr>
            <w:tcW w:w="640" w:type="pct"/>
          </w:tcPr>
          <w:p w14:paraId="4659F6B1" w14:textId="3B0DC0B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lda2</w:t>
            </w:r>
          </w:p>
        </w:tc>
        <w:tc>
          <w:tcPr>
            <w:tcW w:w="764" w:type="pct"/>
          </w:tcPr>
          <w:p w14:paraId="0459C556" w14:textId="28B87BE3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764" w:type="pct"/>
          </w:tcPr>
          <w:p w14:paraId="02F43057" w14:textId="195FD22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6CEF20A4" w14:textId="19D2D90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2CC425C6" w14:textId="415BEA2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7BE9E096" w14:textId="5D33593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5659DB85" w14:textId="5982125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2E6496" w:rsidRPr="002E6496" w14:paraId="6B28820F" w14:textId="77777777" w:rsidTr="00D242E2">
        <w:trPr>
          <w:trHeight w:val="111"/>
        </w:trPr>
        <w:tc>
          <w:tcPr>
            <w:tcW w:w="640" w:type="pct"/>
          </w:tcPr>
          <w:p w14:paraId="7D7B725B" w14:textId="19A68D9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pp1r13l</w:t>
            </w:r>
          </w:p>
        </w:tc>
        <w:tc>
          <w:tcPr>
            <w:tcW w:w="764" w:type="pct"/>
          </w:tcPr>
          <w:p w14:paraId="03DF0B04" w14:textId="5DF1DB1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3</w:t>
            </w:r>
          </w:p>
        </w:tc>
        <w:tc>
          <w:tcPr>
            <w:tcW w:w="764" w:type="pct"/>
          </w:tcPr>
          <w:p w14:paraId="1EB658F8" w14:textId="6AB28115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547FE4A1" w14:textId="5ABA2CC5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972D9B7" w14:textId="462C777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56172A87" w14:textId="6BBBEAC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51C77035" w14:textId="73338BB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5</w:t>
            </w:r>
          </w:p>
        </w:tc>
      </w:tr>
      <w:tr w:rsidR="002E6496" w:rsidRPr="002E6496" w14:paraId="1A08B9DA" w14:textId="77777777" w:rsidTr="00D242E2">
        <w:trPr>
          <w:trHeight w:val="111"/>
        </w:trPr>
        <w:tc>
          <w:tcPr>
            <w:tcW w:w="640" w:type="pct"/>
          </w:tcPr>
          <w:p w14:paraId="0288A9E0" w14:textId="259379C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gptl4</w:t>
            </w:r>
          </w:p>
        </w:tc>
        <w:tc>
          <w:tcPr>
            <w:tcW w:w="764" w:type="pct"/>
          </w:tcPr>
          <w:p w14:paraId="4FE9A488" w14:textId="043A3BD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764" w:type="pct"/>
          </w:tcPr>
          <w:p w14:paraId="5159CB0D" w14:textId="21289EE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  <w:vAlign w:val="center"/>
          </w:tcPr>
          <w:p w14:paraId="7CCF93CD" w14:textId="37438BC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64" w:type="pct"/>
            <w:vAlign w:val="center"/>
          </w:tcPr>
          <w:p w14:paraId="426616C2" w14:textId="2A4C8A7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</w:tcPr>
          <w:p w14:paraId="6183F0E8" w14:textId="45FFF7FA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40</w:t>
            </w:r>
          </w:p>
        </w:tc>
        <w:tc>
          <w:tcPr>
            <w:tcW w:w="640" w:type="pct"/>
          </w:tcPr>
          <w:p w14:paraId="1DBDEBB8" w14:textId="69565E5A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9</w:t>
            </w:r>
          </w:p>
        </w:tc>
      </w:tr>
      <w:tr w:rsidR="00400041" w:rsidRPr="002E6496" w14:paraId="57BAD51B" w14:textId="77777777" w:rsidTr="00D242E2">
        <w:trPr>
          <w:trHeight w:val="111"/>
        </w:trPr>
        <w:tc>
          <w:tcPr>
            <w:tcW w:w="640" w:type="pct"/>
          </w:tcPr>
          <w:p w14:paraId="13EAC179" w14:textId="25B4AF66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pha2</w:t>
            </w:r>
          </w:p>
        </w:tc>
        <w:tc>
          <w:tcPr>
            <w:tcW w:w="764" w:type="pct"/>
          </w:tcPr>
          <w:p w14:paraId="300D01DF" w14:textId="7BE83D6A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764" w:type="pct"/>
          </w:tcPr>
          <w:p w14:paraId="7E0D835A" w14:textId="2E224BC2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92" w:type="pct"/>
          </w:tcPr>
          <w:p w14:paraId="67750E80" w14:textId="5A91C302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10BA399E" w14:textId="1B12DD09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53411234" w14:textId="29E0E3C1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02642A63" w14:textId="338E225B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400041" w:rsidRPr="002E6496" w14:paraId="476326E8" w14:textId="77777777" w:rsidTr="00D242E2">
        <w:trPr>
          <w:trHeight w:val="111"/>
        </w:trPr>
        <w:tc>
          <w:tcPr>
            <w:tcW w:w="640" w:type="pct"/>
          </w:tcPr>
          <w:p w14:paraId="002749D5" w14:textId="1FB9B48C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ip1</w:t>
            </w:r>
          </w:p>
        </w:tc>
        <w:tc>
          <w:tcPr>
            <w:tcW w:w="764" w:type="pct"/>
          </w:tcPr>
          <w:p w14:paraId="7E482B92" w14:textId="000051F4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6</w:t>
            </w:r>
          </w:p>
        </w:tc>
        <w:tc>
          <w:tcPr>
            <w:tcW w:w="764" w:type="pct"/>
          </w:tcPr>
          <w:p w14:paraId="31BC6CEA" w14:textId="7FC0AAB4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9</w:t>
            </w:r>
          </w:p>
        </w:tc>
        <w:tc>
          <w:tcPr>
            <w:tcW w:w="792" w:type="pct"/>
          </w:tcPr>
          <w:p w14:paraId="24AB0C06" w14:textId="1B935D8E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50F912CD" w14:textId="592E52A7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7E532D64" w14:textId="6EC8BC3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58015D3F" w14:textId="311B5026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400041" w:rsidRPr="002E6496" w14:paraId="71A9E7EA" w14:textId="77777777" w:rsidTr="00D242E2">
        <w:trPr>
          <w:trHeight w:val="111"/>
        </w:trPr>
        <w:tc>
          <w:tcPr>
            <w:tcW w:w="640" w:type="pct"/>
          </w:tcPr>
          <w:p w14:paraId="2A8EE8A6" w14:textId="32502631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stl1</w:t>
            </w:r>
          </w:p>
        </w:tc>
        <w:tc>
          <w:tcPr>
            <w:tcW w:w="764" w:type="pct"/>
          </w:tcPr>
          <w:p w14:paraId="477FE047" w14:textId="779CF7C0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764" w:type="pct"/>
          </w:tcPr>
          <w:p w14:paraId="0FCBD192" w14:textId="2A2C05E4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92" w:type="pct"/>
          </w:tcPr>
          <w:p w14:paraId="19339659" w14:textId="7F277695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6B1B92AC" w14:textId="36500656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1BD6AF1F" w14:textId="11DBD489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1608FBA0" w14:textId="6F6F3DC6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400041" w:rsidRPr="002E6496" w14:paraId="2FEEA0D8" w14:textId="77777777" w:rsidTr="00D242E2">
        <w:trPr>
          <w:trHeight w:val="111"/>
        </w:trPr>
        <w:tc>
          <w:tcPr>
            <w:tcW w:w="640" w:type="pct"/>
          </w:tcPr>
          <w:p w14:paraId="49F790AF" w14:textId="47D5FCA4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mpt</w:t>
            </w:r>
            <w:proofErr w:type="spellEnd"/>
          </w:p>
        </w:tc>
        <w:tc>
          <w:tcPr>
            <w:tcW w:w="764" w:type="pct"/>
          </w:tcPr>
          <w:p w14:paraId="397664FD" w14:textId="3F6922AA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764" w:type="pct"/>
          </w:tcPr>
          <w:p w14:paraId="0E0D0878" w14:textId="175B4A7D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2" w:type="pct"/>
          </w:tcPr>
          <w:p w14:paraId="250A8CCE" w14:textId="762DD3A8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20C890EE" w14:textId="2AC91D22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496CC8FC" w14:textId="65639EE3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6D67532C" w14:textId="37A6C89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3</w:t>
            </w:r>
          </w:p>
        </w:tc>
      </w:tr>
      <w:tr w:rsidR="00400041" w:rsidRPr="002E6496" w14:paraId="550FD5CE" w14:textId="77777777" w:rsidTr="00D242E2">
        <w:trPr>
          <w:trHeight w:val="111"/>
        </w:trPr>
        <w:tc>
          <w:tcPr>
            <w:tcW w:w="640" w:type="pct"/>
          </w:tcPr>
          <w:p w14:paraId="6825D526" w14:textId="774A0D6C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lnc</w:t>
            </w:r>
            <w:proofErr w:type="spellEnd"/>
          </w:p>
        </w:tc>
        <w:tc>
          <w:tcPr>
            <w:tcW w:w="764" w:type="pct"/>
          </w:tcPr>
          <w:p w14:paraId="0E6EFE7B" w14:textId="6E9A31A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764" w:type="pct"/>
          </w:tcPr>
          <w:p w14:paraId="5325744C" w14:textId="6BC646F9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5EEB699D" w14:textId="4EE18377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083F9C5B" w14:textId="2DA555CA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0B5E0D41" w14:textId="7DEF5C74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00</w:t>
            </w:r>
          </w:p>
        </w:tc>
        <w:tc>
          <w:tcPr>
            <w:tcW w:w="640" w:type="pct"/>
          </w:tcPr>
          <w:p w14:paraId="322F20F3" w14:textId="42144270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8</w:t>
            </w:r>
          </w:p>
        </w:tc>
      </w:tr>
      <w:tr w:rsidR="00400041" w:rsidRPr="002E6496" w14:paraId="3C8103A2" w14:textId="77777777" w:rsidTr="00D242E2">
        <w:trPr>
          <w:trHeight w:val="111"/>
        </w:trPr>
        <w:tc>
          <w:tcPr>
            <w:tcW w:w="640" w:type="pct"/>
          </w:tcPr>
          <w:p w14:paraId="18A6D7BA" w14:textId="6EF1CD03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l5a1</w:t>
            </w:r>
          </w:p>
        </w:tc>
        <w:tc>
          <w:tcPr>
            <w:tcW w:w="764" w:type="pct"/>
          </w:tcPr>
          <w:p w14:paraId="53AEAC2C" w14:textId="5C0E21EE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764" w:type="pct"/>
          </w:tcPr>
          <w:p w14:paraId="6F0FF743" w14:textId="2A21FF53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528DB907" w14:textId="2D780F98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22002CC4" w14:textId="4585B46B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7BC23244" w14:textId="349BEB81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640F5D73" w14:textId="7725B936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</w:t>
            </w:r>
          </w:p>
        </w:tc>
      </w:tr>
      <w:tr w:rsidR="00400041" w:rsidRPr="002E6496" w14:paraId="031CCC9E" w14:textId="77777777" w:rsidTr="00D242E2">
        <w:trPr>
          <w:trHeight w:val="111"/>
        </w:trPr>
        <w:tc>
          <w:tcPr>
            <w:tcW w:w="640" w:type="pct"/>
          </w:tcPr>
          <w:p w14:paraId="51AB84DC" w14:textId="4D52D1C4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1b1</w:t>
            </w:r>
          </w:p>
        </w:tc>
        <w:tc>
          <w:tcPr>
            <w:tcW w:w="764" w:type="pct"/>
          </w:tcPr>
          <w:p w14:paraId="3C14C7DC" w14:textId="037D5BE2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  <w:tc>
          <w:tcPr>
            <w:tcW w:w="764" w:type="pct"/>
          </w:tcPr>
          <w:p w14:paraId="044417E5" w14:textId="454BFE83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43555EEB" w14:textId="55F986D3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3D273616" w14:textId="460F4B88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2452C63B" w14:textId="7D6E9A5C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168B8FEA" w14:textId="6E91B23E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3</w:t>
            </w:r>
          </w:p>
        </w:tc>
      </w:tr>
      <w:tr w:rsidR="00400041" w:rsidRPr="002E6496" w14:paraId="66E7EA91" w14:textId="77777777" w:rsidTr="00D242E2">
        <w:trPr>
          <w:trHeight w:val="111"/>
        </w:trPr>
        <w:tc>
          <w:tcPr>
            <w:tcW w:w="640" w:type="pct"/>
          </w:tcPr>
          <w:p w14:paraId="6DAAA6ED" w14:textId="7D4638C5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osl1</w:t>
            </w:r>
          </w:p>
        </w:tc>
        <w:tc>
          <w:tcPr>
            <w:tcW w:w="764" w:type="pct"/>
          </w:tcPr>
          <w:p w14:paraId="46D2D692" w14:textId="114F150A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764" w:type="pct"/>
          </w:tcPr>
          <w:p w14:paraId="217E7E46" w14:textId="2583513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92" w:type="pct"/>
          </w:tcPr>
          <w:p w14:paraId="0CBF181A" w14:textId="2867FC3F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1A0C5AAA" w14:textId="42BDBCF3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66FEEE98" w14:textId="76DA1F52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40" w:type="pct"/>
          </w:tcPr>
          <w:p w14:paraId="5D1417F5" w14:textId="20FDA193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4</w:t>
            </w:r>
          </w:p>
        </w:tc>
      </w:tr>
      <w:tr w:rsidR="00400041" w:rsidRPr="002E6496" w14:paraId="5C27B58C" w14:textId="77777777" w:rsidTr="00D242E2">
        <w:trPr>
          <w:trHeight w:val="111"/>
        </w:trPr>
        <w:tc>
          <w:tcPr>
            <w:tcW w:w="640" w:type="pct"/>
          </w:tcPr>
          <w:p w14:paraId="5CD114B4" w14:textId="09FCE557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int2</w:t>
            </w:r>
          </w:p>
        </w:tc>
        <w:tc>
          <w:tcPr>
            <w:tcW w:w="764" w:type="pct"/>
          </w:tcPr>
          <w:p w14:paraId="5C142910" w14:textId="2EFC8C80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764" w:type="pct"/>
          </w:tcPr>
          <w:p w14:paraId="0C782554" w14:textId="479B372C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783CCB2C" w14:textId="0CFB87BE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F4B5803" w14:textId="34DBA31E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187C3CD7" w14:textId="2DEAEEC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40" w:type="pct"/>
          </w:tcPr>
          <w:p w14:paraId="7136BE19" w14:textId="4B1D5C64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1</w:t>
            </w:r>
          </w:p>
        </w:tc>
      </w:tr>
      <w:tr w:rsidR="00400041" w:rsidRPr="002E6496" w14:paraId="2D5E5635" w14:textId="77777777" w:rsidTr="00D242E2">
        <w:trPr>
          <w:trHeight w:val="111"/>
        </w:trPr>
        <w:tc>
          <w:tcPr>
            <w:tcW w:w="640" w:type="pct"/>
          </w:tcPr>
          <w:p w14:paraId="34583B32" w14:textId="45F6F32D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hnak</w:t>
            </w:r>
            <w:proofErr w:type="spellEnd"/>
          </w:p>
        </w:tc>
        <w:tc>
          <w:tcPr>
            <w:tcW w:w="764" w:type="pct"/>
          </w:tcPr>
          <w:p w14:paraId="37E3B9E4" w14:textId="01BDF8DA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764" w:type="pct"/>
          </w:tcPr>
          <w:p w14:paraId="365F39AB" w14:textId="47E4EA20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92" w:type="pct"/>
          </w:tcPr>
          <w:p w14:paraId="7E3426CA" w14:textId="485B96D1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31C11323" w14:textId="5DB4F31A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5707F404" w14:textId="6178D62F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6729102C" w14:textId="003A46EA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8</w:t>
            </w:r>
          </w:p>
        </w:tc>
      </w:tr>
      <w:tr w:rsidR="00400041" w:rsidRPr="002E6496" w14:paraId="304127C7" w14:textId="77777777" w:rsidTr="00D242E2">
        <w:trPr>
          <w:trHeight w:val="111"/>
        </w:trPr>
        <w:tc>
          <w:tcPr>
            <w:tcW w:w="640" w:type="pct"/>
          </w:tcPr>
          <w:p w14:paraId="0E5C5792" w14:textId="2DDBE482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ry4</w:t>
            </w:r>
          </w:p>
        </w:tc>
        <w:tc>
          <w:tcPr>
            <w:tcW w:w="764" w:type="pct"/>
          </w:tcPr>
          <w:p w14:paraId="07983045" w14:textId="5C797A4C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64" w:type="pct"/>
          </w:tcPr>
          <w:p w14:paraId="74806B54" w14:textId="0EAE81A1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92" w:type="pct"/>
          </w:tcPr>
          <w:p w14:paraId="7DA2726B" w14:textId="6587DE9A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5C0C6B48" w14:textId="7727159A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637C7F19" w14:textId="4FF6FBF6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3A24C909" w14:textId="4AEF644F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400041" w:rsidRPr="002E6496" w14:paraId="6D5126B9" w14:textId="77777777" w:rsidTr="00D242E2">
        <w:trPr>
          <w:trHeight w:val="111"/>
        </w:trPr>
        <w:tc>
          <w:tcPr>
            <w:tcW w:w="640" w:type="pct"/>
          </w:tcPr>
          <w:p w14:paraId="78534E4F" w14:textId="67DA1CED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v3</w:t>
            </w:r>
          </w:p>
        </w:tc>
        <w:tc>
          <w:tcPr>
            <w:tcW w:w="764" w:type="pct"/>
          </w:tcPr>
          <w:p w14:paraId="2EF0123A" w14:textId="091BFFF9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64" w:type="pct"/>
          </w:tcPr>
          <w:p w14:paraId="4AF819B4" w14:textId="1F9F921B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92" w:type="pct"/>
          </w:tcPr>
          <w:p w14:paraId="2AFEF80B" w14:textId="64D4EA72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127E75D2" w14:textId="596F2FFF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187AB921" w14:textId="5348C322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0</w:t>
            </w:r>
          </w:p>
        </w:tc>
        <w:tc>
          <w:tcPr>
            <w:tcW w:w="640" w:type="pct"/>
          </w:tcPr>
          <w:p w14:paraId="371CF789" w14:textId="70043B7A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400041" w:rsidRPr="002E6496" w14:paraId="01C20548" w14:textId="77777777" w:rsidTr="00D242E2">
        <w:trPr>
          <w:trHeight w:val="111"/>
        </w:trPr>
        <w:tc>
          <w:tcPr>
            <w:tcW w:w="640" w:type="pct"/>
          </w:tcPr>
          <w:p w14:paraId="3A120B7D" w14:textId="359497CD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lc31a2</w:t>
            </w:r>
          </w:p>
        </w:tc>
        <w:tc>
          <w:tcPr>
            <w:tcW w:w="764" w:type="pct"/>
          </w:tcPr>
          <w:p w14:paraId="614F9599" w14:textId="7A76A2BA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764" w:type="pct"/>
          </w:tcPr>
          <w:p w14:paraId="452AEA98" w14:textId="75AC8C3A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92" w:type="pct"/>
          </w:tcPr>
          <w:p w14:paraId="1A76A529" w14:textId="748B7D21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54AAC480" w14:textId="59D1DE71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6413B97" w14:textId="6A986094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0</w:t>
            </w:r>
          </w:p>
        </w:tc>
        <w:tc>
          <w:tcPr>
            <w:tcW w:w="640" w:type="pct"/>
          </w:tcPr>
          <w:p w14:paraId="7F97E891" w14:textId="28462D06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400041" w:rsidRPr="002E6496" w14:paraId="00735904" w14:textId="77777777" w:rsidTr="00D242E2">
        <w:trPr>
          <w:trHeight w:val="111"/>
        </w:trPr>
        <w:tc>
          <w:tcPr>
            <w:tcW w:w="640" w:type="pct"/>
          </w:tcPr>
          <w:p w14:paraId="587AF588" w14:textId="209055F0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pep1</w:t>
            </w:r>
          </w:p>
        </w:tc>
        <w:tc>
          <w:tcPr>
            <w:tcW w:w="764" w:type="pct"/>
          </w:tcPr>
          <w:p w14:paraId="002A47DD" w14:textId="25A309AE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64" w:type="pct"/>
          </w:tcPr>
          <w:p w14:paraId="71139A83" w14:textId="784B8DC2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2" w:type="pct"/>
          </w:tcPr>
          <w:p w14:paraId="181B7A65" w14:textId="7A6F0636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71333EA5" w14:textId="249A4951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55F7247F" w14:textId="7DCC300D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40" w:type="pct"/>
          </w:tcPr>
          <w:p w14:paraId="053FECFD" w14:textId="63E72AAE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</w:t>
            </w:r>
          </w:p>
        </w:tc>
      </w:tr>
      <w:tr w:rsidR="00400041" w:rsidRPr="002E6496" w14:paraId="7F3351A5" w14:textId="77777777" w:rsidTr="00D242E2">
        <w:trPr>
          <w:trHeight w:val="111"/>
        </w:trPr>
        <w:tc>
          <w:tcPr>
            <w:tcW w:w="640" w:type="pct"/>
          </w:tcPr>
          <w:p w14:paraId="4246D72A" w14:textId="5C3D9015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ra6</w:t>
            </w:r>
          </w:p>
        </w:tc>
        <w:tc>
          <w:tcPr>
            <w:tcW w:w="764" w:type="pct"/>
          </w:tcPr>
          <w:p w14:paraId="32B93BAD" w14:textId="5E982A75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764" w:type="pct"/>
          </w:tcPr>
          <w:p w14:paraId="07333863" w14:textId="2220E95C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pct"/>
          </w:tcPr>
          <w:p w14:paraId="5306EDF4" w14:textId="443FE232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BE38820" w14:textId="537DCDCE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72EA0F56" w14:textId="7A52069A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185B3CAC" w14:textId="3167675E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5</w:t>
            </w:r>
          </w:p>
        </w:tc>
      </w:tr>
      <w:tr w:rsidR="00400041" w:rsidRPr="002E6496" w14:paraId="4F2C8D39" w14:textId="77777777" w:rsidTr="00D242E2">
        <w:trPr>
          <w:trHeight w:val="111"/>
        </w:trPr>
        <w:tc>
          <w:tcPr>
            <w:tcW w:w="640" w:type="pct"/>
          </w:tcPr>
          <w:p w14:paraId="64031FCF" w14:textId="40CD62CD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par1</w:t>
            </w:r>
          </w:p>
        </w:tc>
        <w:tc>
          <w:tcPr>
            <w:tcW w:w="764" w:type="pct"/>
          </w:tcPr>
          <w:p w14:paraId="66E841F5" w14:textId="6BE541B9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  <w:tc>
          <w:tcPr>
            <w:tcW w:w="764" w:type="pct"/>
          </w:tcPr>
          <w:p w14:paraId="77373435" w14:textId="498DB30E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2" w:type="pct"/>
          </w:tcPr>
          <w:p w14:paraId="1BDADE27" w14:textId="571BBB2B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36892C40" w14:textId="31037372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477361ED" w14:textId="656A9895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40" w:type="pct"/>
          </w:tcPr>
          <w:p w14:paraId="3080904C" w14:textId="38DF1887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3</w:t>
            </w:r>
          </w:p>
        </w:tc>
      </w:tr>
      <w:tr w:rsidR="00400041" w:rsidRPr="002E6496" w14:paraId="7039232A" w14:textId="77777777" w:rsidTr="00D242E2">
        <w:trPr>
          <w:trHeight w:val="111"/>
        </w:trPr>
        <w:tc>
          <w:tcPr>
            <w:tcW w:w="640" w:type="pct"/>
          </w:tcPr>
          <w:p w14:paraId="3219962B" w14:textId="22541EE7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cbd1</w:t>
            </w:r>
          </w:p>
        </w:tc>
        <w:tc>
          <w:tcPr>
            <w:tcW w:w="764" w:type="pct"/>
          </w:tcPr>
          <w:p w14:paraId="1AA2C8B7" w14:textId="782A709E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764" w:type="pct"/>
          </w:tcPr>
          <w:p w14:paraId="71FAC6D4" w14:textId="59D09970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92" w:type="pct"/>
          </w:tcPr>
          <w:p w14:paraId="3CAAB59E" w14:textId="398E5E7C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7C0638F3" w14:textId="0FB3C7C7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15C3B838" w14:textId="6B7F4207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107EEC3A" w14:textId="432B6E34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3</w:t>
            </w:r>
          </w:p>
        </w:tc>
      </w:tr>
      <w:tr w:rsidR="00400041" w:rsidRPr="002E6496" w14:paraId="2C7C2130" w14:textId="77777777" w:rsidTr="00D242E2">
        <w:trPr>
          <w:trHeight w:val="111"/>
        </w:trPr>
        <w:tc>
          <w:tcPr>
            <w:tcW w:w="640" w:type="pct"/>
          </w:tcPr>
          <w:p w14:paraId="4D2ED7C0" w14:textId="103241E3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v10l1</w:t>
            </w:r>
          </w:p>
        </w:tc>
        <w:tc>
          <w:tcPr>
            <w:tcW w:w="764" w:type="pct"/>
          </w:tcPr>
          <w:p w14:paraId="1917D1F8" w14:textId="254C641C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764" w:type="pct"/>
          </w:tcPr>
          <w:p w14:paraId="41DEDC2E" w14:textId="01C633E9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92" w:type="pct"/>
          </w:tcPr>
          <w:p w14:paraId="1DB19652" w14:textId="4EE5F8D3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0E097D0" w14:textId="5A345B9D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032CE01B" w14:textId="1E1AFA47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6B9E219B" w14:textId="5222E700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9</w:t>
            </w:r>
          </w:p>
        </w:tc>
      </w:tr>
      <w:tr w:rsidR="00400041" w:rsidRPr="002E6496" w14:paraId="6A6D28C7" w14:textId="77777777" w:rsidTr="00D242E2">
        <w:trPr>
          <w:trHeight w:val="111"/>
        </w:trPr>
        <w:tc>
          <w:tcPr>
            <w:tcW w:w="640" w:type="pct"/>
          </w:tcPr>
          <w:p w14:paraId="0839D532" w14:textId="73165D41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dhb</w:t>
            </w:r>
            <w:proofErr w:type="spellEnd"/>
          </w:p>
        </w:tc>
        <w:tc>
          <w:tcPr>
            <w:tcW w:w="764" w:type="pct"/>
          </w:tcPr>
          <w:p w14:paraId="2DB499AF" w14:textId="3D8581EF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764" w:type="pct"/>
          </w:tcPr>
          <w:p w14:paraId="0478A319" w14:textId="5DFB1AB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2" w:type="pct"/>
          </w:tcPr>
          <w:p w14:paraId="2315A55D" w14:textId="3C5FFC84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1075ABDE" w14:textId="12A5C0D7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0D4F1747" w14:textId="7D502CD4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2E3CB80A" w14:textId="424C2D13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</w:t>
            </w:r>
          </w:p>
        </w:tc>
      </w:tr>
      <w:tr w:rsidR="00400041" w:rsidRPr="002E6496" w14:paraId="2D8AD1E2" w14:textId="77777777" w:rsidTr="00D242E2">
        <w:trPr>
          <w:trHeight w:val="111"/>
        </w:trPr>
        <w:tc>
          <w:tcPr>
            <w:tcW w:w="640" w:type="pct"/>
          </w:tcPr>
          <w:p w14:paraId="16D41BE2" w14:textId="3C0484DE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hl1</w:t>
            </w:r>
          </w:p>
        </w:tc>
        <w:tc>
          <w:tcPr>
            <w:tcW w:w="764" w:type="pct"/>
          </w:tcPr>
          <w:p w14:paraId="623E6DC3" w14:textId="50FA239F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764" w:type="pct"/>
          </w:tcPr>
          <w:p w14:paraId="1005C8AE" w14:textId="30A4A79D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92" w:type="pct"/>
          </w:tcPr>
          <w:p w14:paraId="48F071D5" w14:textId="6981F60E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B4BE22D" w14:textId="7F76B49F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930C478" w14:textId="0961235F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1EEE0D8E" w14:textId="426CDF49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7</w:t>
            </w:r>
          </w:p>
        </w:tc>
      </w:tr>
      <w:tr w:rsidR="00400041" w:rsidRPr="002E6496" w14:paraId="58021F6F" w14:textId="77777777" w:rsidTr="00D242E2">
        <w:trPr>
          <w:trHeight w:val="111"/>
        </w:trPr>
        <w:tc>
          <w:tcPr>
            <w:tcW w:w="640" w:type="pct"/>
          </w:tcPr>
          <w:p w14:paraId="0430C62D" w14:textId="146A150A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st3</w:t>
            </w:r>
          </w:p>
        </w:tc>
        <w:tc>
          <w:tcPr>
            <w:tcW w:w="764" w:type="pct"/>
          </w:tcPr>
          <w:p w14:paraId="5E2F6571" w14:textId="4610BD3D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1</w:t>
            </w:r>
          </w:p>
        </w:tc>
        <w:tc>
          <w:tcPr>
            <w:tcW w:w="764" w:type="pct"/>
          </w:tcPr>
          <w:p w14:paraId="5B5389A0" w14:textId="42387D37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  <w:r w:rsidR="002E6496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2" w:type="pct"/>
          </w:tcPr>
          <w:p w14:paraId="2ED39658" w14:textId="72F3055A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063B71EF" w14:textId="4851A6C1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18E87A3" w14:textId="2482AA3B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</w:tcPr>
          <w:p w14:paraId="43F63954" w14:textId="7E9AEBF8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9</w:t>
            </w:r>
          </w:p>
        </w:tc>
      </w:tr>
      <w:tr w:rsidR="00400041" w:rsidRPr="002E6496" w14:paraId="5CFCD23D" w14:textId="77777777" w:rsidTr="00D242E2">
        <w:trPr>
          <w:trHeight w:val="111"/>
        </w:trPr>
        <w:tc>
          <w:tcPr>
            <w:tcW w:w="640" w:type="pct"/>
          </w:tcPr>
          <w:p w14:paraId="13E120B4" w14:textId="44B5D2AF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g</w:t>
            </w:r>
          </w:p>
        </w:tc>
        <w:tc>
          <w:tcPr>
            <w:tcW w:w="764" w:type="pct"/>
          </w:tcPr>
          <w:p w14:paraId="3EB0606C" w14:textId="1765BCEF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2</w:t>
            </w:r>
          </w:p>
        </w:tc>
        <w:tc>
          <w:tcPr>
            <w:tcW w:w="764" w:type="pct"/>
          </w:tcPr>
          <w:p w14:paraId="0F6FF092" w14:textId="696A8A2F" w:rsidR="00400041" w:rsidRPr="002E6496" w:rsidRDefault="002E6496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546CC2A4" w14:textId="14D559DF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6B73F0DB" w14:textId="1710E528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59EBF53F" w14:textId="1FA07567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4C2C5D1C" w14:textId="624FCC36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2</w:t>
            </w:r>
          </w:p>
        </w:tc>
      </w:tr>
      <w:tr w:rsidR="00400041" w:rsidRPr="002E6496" w14:paraId="1339BBC4" w14:textId="77777777" w:rsidTr="00D242E2">
        <w:trPr>
          <w:trHeight w:val="111"/>
        </w:trPr>
        <w:tc>
          <w:tcPr>
            <w:tcW w:w="640" w:type="pct"/>
          </w:tcPr>
          <w:p w14:paraId="22650CDE" w14:textId="0E606A4E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can</w:t>
            </w:r>
            <w:proofErr w:type="spellEnd"/>
          </w:p>
        </w:tc>
        <w:tc>
          <w:tcPr>
            <w:tcW w:w="764" w:type="pct"/>
          </w:tcPr>
          <w:p w14:paraId="19AB716C" w14:textId="6F27DE31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9</w:t>
            </w:r>
          </w:p>
        </w:tc>
        <w:tc>
          <w:tcPr>
            <w:tcW w:w="764" w:type="pct"/>
          </w:tcPr>
          <w:p w14:paraId="612B0EBB" w14:textId="1F64C309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2" w:type="pct"/>
          </w:tcPr>
          <w:p w14:paraId="4BE0F53F" w14:textId="288FCA47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102D5F83" w14:textId="24D32C14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7B5CE1A" w14:textId="37B95AE6" w:rsidR="00400041" w:rsidRPr="002E6496" w:rsidRDefault="00D242E2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</w:t>
            </w:r>
            <w:r w:rsidR="00400041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</w:tcPr>
          <w:p w14:paraId="54B0870C" w14:textId="2C022FC5" w:rsidR="00400041" w:rsidRPr="002E6496" w:rsidRDefault="00400041" w:rsidP="00D242E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</w:t>
            </w:r>
            <w:r w:rsidR="002E6496"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8</w:t>
            </w:r>
          </w:p>
        </w:tc>
      </w:tr>
      <w:tr w:rsidR="002E6496" w:rsidRPr="002E6496" w14:paraId="24D15960" w14:textId="77777777" w:rsidTr="00D242E2">
        <w:trPr>
          <w:trHeight w:val="111"/>
        </w:trPr>
        <w:tc>
          <w:tcPr>
            <w:tcW w:w="640" w:type="pct"/>
          </w:tcPr>
          <w:p w14:paraId="6C5CA65C" w14:textId="23DAE6F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cchc24</w:t>
            </w:r>
          </w:p>
        </w:tc>
        <w:tc>
          <w:tcPr>
            <w:tcW w:w="764" w:type="pct"/>
          </w:tcPr>
          <w:p w14:paraId="39670485" w14:textId="4CA60A4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2.13</w:t>
            </w:r>
          </w:p>
        </w:tc>
        <w:tc>
          <w:tcPr>
            <w:tcW w:w="764" w:type="pct"/>
          </w:tcPr>
          <w:p w14:paraId="402527C6" w14:textId="4056FAF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6C73BF61" w14:textId="6DD10FC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2F81CE05" w14:textId="4183820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21C9714E" w14:textId="3E6BD573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80</w:t>
            </w:r>
          </w:p>
        </w:tc>
        <w:tc>
          <w:tcPr>
            <w:tcW w:w="640" w:type="pct"/>
          </w:tcPr>
          <w:p w14:paraId="480C8EDC" w14:textId="50FA86A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2E6496" w:rsidRPr="002E6496" w14:paraId="6DB8D4F4" w14:textId="77777777" w:rsidTr="00D242E2">
        <w:trPr>
          <w:trHeight w:val="111"/>
        </w:trPr>
        <w:tc>
          <w:tcPr>
            <w:tcW w:w="640" w:type="pct"/>
          </w:tcPr>
          <w:p w14:paraId="2F6B14C0" w14:textId="1FDA4C4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Apod</w:t>
            </w:r>
            <w:proofErr w:type="spellEnd"/>
          </w:p>
        </w:tc>
        <w:tc>
          <w:tcPr>
            <w:tcW w:w="764" w:type="pct"/>
          </w:tcPr>
          <w:p w14:paraId="3A07D581" w14:textId="1945F07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2.25</w:t>
            </w:r>
          </w:p>
        </w:tc>
        <w:tc>
          <w:tcPr>
            <w:tcW w:w="764" w:type="pct"/>
          </w:tcPr>
          <w:p w14:paraId="599681D7" w14:textId="292E690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7DFFF5FC" w14:textId="0AF0776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5F8CBF6D" w14:textId="351A312A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3598B49B" w14:textId="7837C4C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3.60</w:t>
            </w:r>
          </w:p>
        </w:tc>
        <w:tc>
          <w:tcPr>
            <w:tcW w:w="640" w:type="pct"/>
          </w:tcPr>
          <w:p w14:paraId="3E556963" w14:textId="4FDE5A6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5</w:t>
            </w:r>
          </w:p>
        </w:tc>
      </w:tr>
      <w:tr w:rsidR="002E6496" w:rsidRPr="002E6496" w14:paraId="4F610B26" w14:textId="77777777" w:rsidTr="00D242E2">
        <w:trPr>
          <w:trHeight w:val="111"/>
        </w:trPr>
        <w:tc>
          <w:tcPr>
            <w:tcW w:w="640" w:type="pct"/>
          </w:tcPr>
          <w:p w14:paraId="72C0EFAA" w14:textId="14ADC18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ek2</w:t>
            </w:r>
          </w:p>
        </w:tc>
        <w:tc>
          <w:tcPr>
            <w:tcW w:w="764" w:type="pct"/>
          </w:tcPr>
          <w:p w14:paraId="6EB74DC8" w14:textId="77D91E1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2.31</w:t>
            </w:r>
          </w:p>
        </w:tc>
        <w:tc>
          <w:tcPr>
            <w:tcW w:w="764" w:type="pct"/>
          </w:tcPr>
          <w:p w14:paraId="092FE9C5" w14:textId="1AFDA88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0E27E4A4" w14:textId="5FE17383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2B7B124A" w14:textId="4EEE097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2B7968E4" w14:textId="7CA7E2E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60</w:t>
            </w:r>
          </w:p>
        </w:tc>
        <w:tc>
          <w:tcPr>
            <w:tcW w:w="640" w:type="pct"/>
          </w:tcPr>
          <w:p w14:paraId="6BB9BBA8" w14:textId="6A4CBF35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2</w:t>
            </w:r>
          </w:p>
        </w:tc>
      </w:tr>
      <w:tr w:rsidR="002E6496" w:rsidRPr="002E6496" w14:paraId="173AF2E3" w14:textId="77777777" w:rsidTr="00D242E2">
        <w:trPr>
          <w:trHeight w:val="111"/>
        </w:trPr>
        <w:tc>
          <w:tcPr>
            <w:tcW w:w="640" w:type="pct"/>
          </w:tcPr>
          <w:p w14:paraId="771F2940" w14:textId="68E6EBB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yp1b1</w:t>
            </w:r>
          </w:p>
        </w:tc>
        <w:tc>
          <w:tcPr>
            <w:tcW w:w="764" w:type="pct"/>
          </w:tcPr>
          <w:p w14:paraId="017E6740" w14:textId="27F993D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2.40</w:t>
            </w:r>
          </w:p>
        </w:tc>
        <w:tc>
          <w:tcPr>
            <w:tcW w:w="764" w:type="pct"/>
          </w:tcPr>
          <w:p w14:paraId="694BC469" w14:textId="4D732A2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1ABAD8E6" w14:textId="500F14E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0D1FABF3" w14:textId="7BB3942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13144C31" w14:textId="5771599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2.10</w:t>
            </w:r>
          </w:p>
        </w:tc>
        <w:tc>
          <w:tcPr>
            <w:tcW w:w="640" w:type="pct"/>
          </w:tcPr>
          <w:p w14:paraId="0CBBAF26" w14:textId="2BDAD42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8</w:t>
            </w:r>
          </w:p>
        </w:tc>
      </w:tr>
      <w:tr w:rsidR="002E6496" w:rsidRPr="002E6496" w14:paraId="095413E5" w14:textId="77777777" w:rsidTr="00D242E2">
        <w:trPr>
          <w:trHeight w:val="111"/>
        </w:trPr>
        <w:tc>
          <w:tcPr>
            <w:tcW w:w="640" w:type="pct"/>
          </w:tcPr>
          <w:p w14:paraId="7DD15876" w14:textId="7DED3C0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p5</w:t>
            </w:r>
          </w:p>
        </w:tc>
        <w:tc>
          <w:tcPr>
            <w:tcW w:w="764" w:type="pct"/>
          </w:tcPr>
          <w:p w14:paraId="633BA4F8" w14:textId="29D4C44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2.41</w:t>
            </w:r>
          </w:p>
        </w:tc>
        <w:tc>
          <w:tcPr>
            <w:tcW w:w="764" w:type="pct"/>
          </w:tcPr>
          <w:p w14:paraId="0234B2E9" w14:textId="6E0EBF85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AC04EF0" w14:textId="54A71D9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7EA1332A" w14:textId="28604FA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0934CB45" w14:textId="69C07F4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70</w:t>
            </w:r>
          </w:p>
        </w:tc>
        <w:tc>
          <w:tcPr>
            <w:tcW w:w="640" w:type="pct"/>
          </w:tcPr>
          <w:p w14:paraId="4966D707" w14:textId="054905A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4</w:t>
            </w:r>
          </w:p>
        </w:tc>
      </w:tr>
      <w:tr w:rsidR="002E6496" w:rsidRPr="002E6496" w14:paraId="138C4497" w14:textId="77777777" w:rsidTr="00D242E2">
        <w:trPr>
          <w:trHeight w:val="111"/>
        </w:trPr>
        <w:tc>
          <w:tcPr>
            <w:tcW w:w="640" w:type="pct"/>
          </w:tcPr>
          <w:p w14:paraId="76047502" w14:textId="1125622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2m</w:t>
            </w:r>
          </w:p>
        </w:tc>
        <w:tc>
          <w:tcPr>
            <w:tcW w:w="764" w:type="pct"/>
          </w:tcPr>
          <w:p w14:paraId="2409CB29" w14:textId="121289A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3.31</w:t>
            </w:r>
          </w:p>
        </w:tc>
        <w:tc>
          <w:tcPr>
            <w:tcW w:w="764" w:type="pct"/>
          </w:tcPr>
          <w:p w14:paraId="26C39A12" w14:textId="22DA9CEA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792" w:type="pct"/>
          </w:tcPr>
          <w:p w14:paraId="38FA6487" w14:textId="28E79C2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78EF6D86" w14:textId="5A9F4D6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36" w:type="pct"/>
          </w:tcPr>
          <w:p w14:paraId="1449AFC2" w14:textId="58D6F95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2.10</w:t>
            </w:r>
          </w:p>
        </w:tc>
        <w:tc>
          <w:tcPr>
            <w:tcW w:w="640" w:type="pct"/>
          </w:tcPr>
          <w:p w14:paraId="69E8658A" w14:textId="06E4E50C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1</w:t>
            </w:r>
          </w:p>
        </w:tc>
      </w:tr>
      <w:tr w:rsidR="002E6496" w:rsidRPr="002E6496" w14:paraId="178D373E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00FA85FA" w14:textId="184801A3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vpi1</w:t>
            </w:r>
          </w:p>
        </w:tc>
        <w:tc>
          <w:tcPr>
            <w:tcW w:w="764" w:type="pct"/>
          </w:tcPr>
          <w:p w14:paraId="25F28796" w14:textId="683A8FBE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64484F12" w14:textId="6236EF6C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450E591E" w14:textId="0C3EF0D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54</w:t>
            </w:r>
          </w:p>
        </w:tc>
        <w:tc>
          <w:tcPr>
            <w:tcW w:w="764" w:type="pct"/>
          </w:tcPr>
          <w:p w14:paraId="527DA186" w14:textId="12413085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38AA726A" w14:textId="20676FA2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60</w:t>
            </w:r>
          </w:p>
        </w:tc>
        <w:tc>
          <w:tcPr>
            <w:tcW w:w="640" w:type="pct"/>
            <w:vAlign w:val="center"/>
          </w:tcPr>
          <w:p w14:paraId="7DF41316" w14:textId="0B067F8F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6</w:t>
            </w:r>
          </w:p>
        </w:tc>
      </w:tr>
      <w:tr w:rsidR="002E6496" w:rsidRPr="002E6496" w14:paraId="4FA54567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720EFABB" w14:textId="1D737D8B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6gal1</w:t>
            </w:r>
          </w:p>
        </w:tc>
        <w:tc>
          <w:tcPr>
            <w:tcW w:w="764" w:type="pct"/>
          </w:tcPr>
          <w:p w14:paraId="43B5DA89" w14:textId="45633E93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328D8453" w14:textId="2896E7A4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7A1A33B9" w14:textId="58BBB773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50</w:t>
            </w:r>
          </w:p>
        </w:tc>
        <w:tc>
          <w:tcPr>
            <w:tcW w:w="764" w:type="pct"/>
          </w:tcPr>
          <w:p w14:paraId="5A3F3CA9" w14:textId="15AF71B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4707145C" w14:textId="16BB9F70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60</w:t>
            </w:r>
          </w:p>
        </w:tc>
        <w:tc>
          <w:tcPr>
            <w:tcW w:w="640" w:type="pct"/>
            <w:vAlign w:val="center"/>
          </w:tcPr>
          <w:p w14:paraId="75A4D5A6" w14:textId="566CBC09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2E6496" w:rsidRPr="002E6496" w14:paraId="6AC378A9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365F0198" w14:textId="72A4013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x2</w:t>
            </w:r>
          </w:p>
        </w:tc>
        <w:tc>
          <w:tcPr>
            <w:tcW w:w="764" w:type="pct"/>
          </w:tcPr>
          <w:p w14:paraId="75CCEFAB" w14:textId="24A2214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52136FF3" w14:textId="10BCD694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4EBAAECB" w14:textId="045D689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39</w:t>
            </w:r>
          </w:p>
        </w:tc>
        <w:tc>
          <w:tcPr>
            <w:tcW w:w="764" w:type="pct"/>
          </w:tcPr>
          <w:p w14:paraId="6AD082B3" w14:textId="5200034B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5C330EE0" w14:textId="539C2329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70</w:t>
            </w:r>
          </w:p>
        </w:tc>
        <w:tc>
          <w:tcPr>
            <w:tcW w:w="640" w:type="pct"/>
            <w:vAlign w:val="center"/>
          </w:tcPr>
          <w:p w14:paraId="2DCE9F56" w14:textId="0927D961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4</w:t>
            </w:r>
          </w:p>
        </w:tc>
      </w:tr>
      <w:tr w:rsidR="002E6496" w:rsidRPr="002E6496" w14:paraId="776F80DC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2D702BA6" w14:textId="18D01611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prm</w:t>
            </w:r>
            <w:proofErr w:type="spellEnd"/>
          </w:p>
        </w:tc>
        <w:tc>
          <w:tcPr>
            <w:tcW w:w="764" w:type="pct"/>
          </w:tcPr>
          <w:p w14:paraId="434743DD" w14:textId="5CFF5878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200356D8" w14:textId="3BB3125B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3B2762FA" w14:textId="232BD0E3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37</w:t>
            </w:r>
          </w:p>
        </w:tc>
        <w:tc>
          <w:tcPr>
            <w:tcW w:w="764" w:type="pct"/>
          </w:tcPr>
          <w:p w14:paraId="710CE7BC" w14:textId="28066D12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17230C1D" w14:textId="4F11725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90</w:t>
            </w:r>
          </w:p>
        </w:tc>
        <w:tc>
          <w:tcPr>
            <w:tcW w:w="640" w:type="pct"/>
            <w:vAlign w:val="center"/>
          </w:tcPr>
          <w:p w14:paraId="36946EE8" w14:textId="3F3E5E59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2E6496" w:rsidRPr="002E6496" w14:paraId="1AC2274E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75CA2208" w14:textId="01EB57BB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gp</w:t>
            </w:r>
            <w:proofErr w:type="spellEnd"/>
          </w:p>
        </w:tc>
        <w:tc>
          <w:tcPr>
            <w:tcW w:w="764" w:type="pct"/>
          </w:tcPr>
          <w:p w14:paraId="6688768E" w14:textId="634A8089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1C3903EC" w14:textId="64D07F7E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52584282" w14:textId="05791FC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28</w:t>
            </w:r>
          </w:p>
        </w:tc>
        <w:tc>
          <w:tcPr>
            <w:tcW w:w="764" w:type="pct"/>
          </w:tcPr>
          <w:p w14:paraId="1EFC63E6" w14:textId="3A3C4C5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53912CE5" w14:textId="5FE8BE3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2.60</w:t>
            </w:r>
          </w:p>
        </w:tc>
        <w:tc>
          <w:tcPr>
            <w:tcW w:w="640" w:type="pct"/>
            <w:vAlign w:val="center"/>
          </w:tcPr>
          <w:p w14:paraId="03742BD4" w14:textId="2A12B04D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7</w:t>
            </w:r>
          </w:p>
        </w:tc>
      </w:tr>
      <w:tr w:rsidR="002E6496" w:rsidRPr="002E6496" w14:paraId="128792E5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0DE5E26B" w14:textId="3C915456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l18a1</w:t>
            </w:r>
          </w:p>
        </w:tc>
        <w:tc>
          <w:tcPr>
            <w:tcW w:w="764" w:type="pct"/>
          </w:tcPr>
          <w:p w14:paraId="472BD440" w14:textId="03486EAD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777A699F" w14:textId="510D15D0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2E32F8D1" w14:textId="603234D5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28</w:t>
            </w:r>
          </w:p>
        </w:tc>
        <w:tc>
          <w:tcPr>
            <w:tcW w:w="764" w:type="pct"/>
          </w:tcPr>
          <w:p w14:paraId="74802DBC" w14:textId="6A611B9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74676DE5" w14:textId="084E4EA6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60</w:t>
            </w:r>
          </w:p>
        </w:tc>
        <w:tc>
          <w:tcPr>
            <w:tcW w:w="640" w:type="pct"/>
            <w:vAlign w:val="center"/>
          </w:tcPr>
          <w:p w14:paraId="3EEFD9E9" w14:textId="10FD855E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9</w:t>
            </w:r>
          </w:p>
        </w:tc>
      </w:tr>
      <w:tr w:rsidR="002E6496" w:rsidRPr="002E6496" w14:paraId="72AF1F42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476BEFD9" w14:textId="2E5D31F3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tm2a</w:t>
            </w:r>
          </w:p>
        </w:tc>
        <w:tc>
          <w:tcPr>
            <w:tcW w:w="764" w:type="pct"/>
          </w:tcPr>
          <w:p w14:paraId="12DD3053" w14:textId="78C0DD08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A93A77C" w14:textId="2192C236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1D8D16E4" w14:textId="12DDB37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26</w:t>
            </w:r>
          </w:p>
        </w:tc>
        <w:tc>
          <w:tcPr>
            <w:tcW w:w="764" w:type="pct"/>
          </w:tcPr>
          <w:p w14:paraId="48B3F04F" w14:textId="26B3324A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3A16EB7A" w14:textId="12417481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2.30</w:t>
            </w:r>
          </w:p>
        </w:tc>
        <w:tc>
          <w:tcPr>
            <w:tcW w:w="640" w:type="pct"/>
            <w:vAlign w:val="center"/>
          </w:tcPr>
          <w:p w14:paraId="1C548CED" w14:textId="6348D16C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3</w:t>
            </w:r>
          </w:p>
        </w:tc>
      </w:tr>
      <w:tr w:rsidR="002E6496" w:rsidRPr="002E6496" w14:paraId="78AC1393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308AA4CB" w14:textId="4852056D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dh1a1</w:t>
            </w:r>
          </w:p>
        </w:tc>
        <w:tc>
          <w:tcPr>
            <w:tcW w:w="764" w:type="pct"/>
          </w:tcPr>
          <w:p w14:paraId="51E0DF47" w14:textId="7FB52787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3AE29756" w14:textId="006FF688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21D49157" w14:textId="13CB311A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0.26</w:t>
            </w:r>
          </w:p>
        </w:tc>
        <w:tc>
          <w:tcPr>
            <w:tcW w:w="764" w:type="pct"/>
          </w:tcPr>
          <w:p w14:paraId="72D87AF0" w14:textId="7CACA1A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75F13C33" w14:textId="6C988465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–1.90</w:t>
            </w:r>
          </w:p>
        </w:tc>
        <w:tc>
          <w:tcPr>
            <w:tcW w:w="640" w:type="pct"/>
            <w:vAlign w:val="center"/>
          </w:tcPr>
          <w:p w14:paraId="429F69D6" w14:textId="2F491F5F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7</w:t>
            </w:r>
          </w:p>
        </w:tc>
      </w:tr>
      <w:tr w:rsidR="002E6496" w:rsidRPr="002E6496" w14:paraId="39A94320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5C1F9542" w14:textId="0DA711C0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5</w:t>
            </w:r>
          </w:p>
        </w:tc>
        <w:tc>
          <w:tcPr>
            <w:tcW w:w="764" w:type="pct"/>
          </w:tcPr>
          <w:p w14:paraId="42ADF272" w14:textId="6AC22D7C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263AE7B7" w14:textId="66D4997D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3CD82B53" w14:textId="5E809709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64" w:type="pct"/>
          </w:tcPr>
          <w:p w14:paraId="4C02F2CE" w14:textId="1D92B1B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2829B901" w14:textId="7551BB92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  <w:vAlign w:val="center"/>
          </w:tcPr>
          <w:p w14:paraId="63AB31FB" w14:textId="5B95CD78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</w:tr>
      <w:tr w:rsidR="002E6496" w:rsidRPr="002E6496" w14:paraId="779CF7DD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3E9ED6A0" w14:textId="5D609C7C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dh2</w:t>
            </w:r>
          </w:p>
        </w:tc>
        <w:tc>
          <w:tcPr>
            <w:tcW w:w="764" w:type="pct"/>
          </w:tcPr>
          <w:p w14:paraId="6E9C85E6" w14:textId="014C0B5F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05C9B73A" w14:textId="50018053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2686EA7D" w14:textId="4D13614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64" w:type="pct"/>
          </w:tcPr>
          <w:p w14:paraId="20DE7CA7" w14:textId="0163E2BD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1260D1D6" w14:textId="1CF85122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40" w:type="pct"/>
            <w:vAlign w:val="center"/>
          </w:tcPr>
          <w:p w14:paraId="275EB6F1" w14:textId="49D9756E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2</w:t>
            </w:r>
          </w:p>
        </w:tc>
      </w:tr>
      <w:tr w:rsidR="002E6496" w:rsidRPr="002E6496" w14:paraId="71327CAE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3EAECBD7" w14:textId="5E60218E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g2</w:t>
            </w:r>
          </w:p>
        </w:tc>
        <w:tc>
          <w:tcPr>
            <w:tcW w:w="764" w:type="pct"/>
          </w:tcPr>
          <w:p w14:paraId="52CEDD15" w14:textId="23F6A3A4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650450A2" w14:textId="73EF24E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7196472B" w14:textId="66633F26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64" w:type="pct"/>
          </w:tcPr>
          <w:p w14:paraId="2D35212D" w14:textId="054E776F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6A468C31" w14:textId="1869F918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50</w:t>
            </w:r>
          </w:p>
        </w:tc>
        <w:tc>
          <w:tcPr>
            <w:tcW w:w="640" w:type="pct"/>
            <w:vAlign w:val="center"/>
          </w:tcPr>
          <w:p w14:paraId="2F7D33A1" w14:textId="3485C325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4</w:t>
            </w:r>
          </w:p>
        </w:tc>
      </w:tr>
      <w:tr w:rsidR="002E6496" w:rsidRPr="002E6496" w14:paraId="1FC903E1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6172B540" w14:textId="28F41CA1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thlh</w:t>
            </w:r>
            <w:proofErr w:type="spellEnd"/>
          </w:p>
        </w:tc>
        <w:tc>
          <w:tcPr>
            <w:tcW w:w="764" w:type="pct"/>
          </w:tcPr>
          <w:p w14:paraId="08A04533" w14:textId="0BF2D69D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078B6D0E" w14:textId="2E818940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0AE3560E" w14:textId="1587538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64" w:type="pct"/>
          </w:tcPr>
          <w:p w14:paraId="4E6911C1" w14:textId="2E5E3760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2FDAFB92" w14:textId="0A9C297A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2.50</w:t>
            </w:r>
          </w:p>
        </w:tc>
        <w:tc>
          <w:tcPr>
            <w:tcW w:w="640" w:type="pct"/>
            <w:vAlign w:val="center"/>
          </w:tcPr>
          <w:p w14:paraId="7EF1DD70" w14:textId="12735F06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4</w:t>
            </w:r>
          </w:p>
        </w:tc>
      </w:tr>
      <w:tr w:rsidR="002E6496" w:rsidRPr="002E6496" w14:paraId="32206A3F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326FC5AD" w14:textId="37FB1060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nf217</w:t>
            </w:r>
          </w:p>
        </w:tc>
        <w:tc>
          <w:tcPr>
            <w:tcW w:w="764" w:type="pct"/>
          </w:tcPr>
          <w:p w14:paraId="04FF4136" w14:textId="2255B35C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4F757368" w14:textId="2BDA46E1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67D93EDC" w14:textId="122F54CE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764" w:type="pct"/>
          </w:tcPr>
          <w:p w14:paraId="144D7536" w14:textId="7A5069C7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7A9652AF" w14:textId="45AF36D9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60</w:t>
            </w:r>
          </w:p>
        </w:tc>
        <w:tc>
          <w:tcPr>
            <w:tcW w:w="640" w:type="pct"/>
            <w:vAlign w:val="center"/>
          </w:tcPr>
          <w:p w14:paraId="73EEFB02" w14:textId="5DD07EE6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5</w:t>
            </w:r>
          </w:p>
        </w:tc>
      </w:tr>
      <w:tr w:rsidR="002E6496" w:rsidRPr="002E6496" w14:paraId="547216A9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1A3359BE" w14:textId="35AFFC15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mp</w:t>
            </w:r>
          </w:p>
        </w:tc>
        <w:tc>
          <w:tcPr>
            <w:tcW w:w="764" w:type="pct"/>
          </w:tcPr>
          <w:p w14:paraId="3F068D7D" w14:textId="3240E6D6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796EC87A" w14:textId="1C083299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2A0DE8E2" w14:textId="29B6B718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64" w:type="pct"/>
          </w:tcPr>
          <w:p w14:paraId="72ABE39D" w14:textId="0EF53DC1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4748031C" w14:textId="136F53DD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3.60</w:t>
            </w:r>
          </w:p>
        </w:tc>
        <w:tc>
          <w:tcPr>
            <w:tcW w:w="640" w:type="pct"/>
            <w:vAlign w:val="center"/>
          </w:tcPr>
          <w:p w14:paraId="30AC136D" w14:textId="434CB1DB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08</w:t>
            </w:r>
          </w:p>
        </w:tc>
      </w:tr>
      <w:tr w:rsidR="002E6496" w:rsidRPr="002E6496" w14:paraId="6AF35ACD" w14:textId="77777777" w:rsidTr="00724769">
        <w:trPr>
          <w:trHeight w:val="111"/>
        </w:trPr>
        <w:tc>
          <w:tcPr>
            <w:tcW w:w="640" w:type="pct"/>
            <w:vAlign w:val="center"/>
          </w:tcPr>
          <w:p w14:paraId="72C01254" w14:textId="3B6676DD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xbp6</w:t>
            </w:r>
          </w:p>
        </w:tc>
        <w:tc>
          <w:tcPr>
            <w:tcW w:w="764" w:type="pct"/>
          </w:tcPr>
          <w:p w14:paraId="4D8C0EA9" w14:textId="229B1DF2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64" w:type="pct"/>
          </w:tcPr>
          <w:p w14:paraId="111B43D6" w14:textId="15888512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792" w:type="pct"/>
            <w:vAlign w:val="center"/>
          </w:tcPr>
          <w:p w14:paraId="5E06256F" w14:textId="1B03E23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64" w:type="pct"/>
          </w:tcPr>
          <w:p w14:paraId="2CD6F21C" w14:textId="771E92C4" w:rsidR="002E6496" w:rsidRPr="002E6496" w:rsidRDefault="002E6496" w:rsidP="002E64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E64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636" w:type="pct"/>
            <w:vAlign w:val="center"/>
          </w:tcPr>
          <w:p w14:paraId="4D12ED65" w14:textId="2A1F0482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1.80</w:t>
            </w:r>
          </w:p>
        </w:tc>
        <w:tc>
          <w:tcPr>
            <w:tcW w:w="640" w:type="pct"/>
            <w:vAlign w:val="center"/>
          </w:tcPr>
          <w:p w14:paraId="6A2A11A2" w14:textId="07A39F9E" w:rsidR="002E6496" w:rsidRPr="002E6496" w:rsidRDefault="002E6496" w:rsidP="002E6496">
            <w:pPr>
              <w:spacing w:line="276" w:lineRule="auto"/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2E6496">
              <w:rPr>
                <w:rFonts w:ascii="Times New Roman" w:hAnsi="Times New Roman" w:cs="Times New Roman"/>
                <w:color w:val="2E2E2E"/>
                <w:sz w:val="20"/>
                <w:szCs w:val="20"/>
                <w:lang w:val="en-GB"/>
              </w:rPr>
              <w:t>0.006</w:t>
            </w:r>
          </w:p>
        </w:tc>
      </w:tr>
    </w:tbl>
    <w:p w14:paraId="49DB268B" w14:textId="3629C458" w:rsidR="00D242E2" w:rsidRPr="002E6496" w:rsidRDefault="00D242E2" w:rsidP="00E11C0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E6496">
        <w:rPr>
          <w:rFonts w:ascii="Times New Roman" w:hAnsi="Times New Roman" w:cs="Times New Roman"/>
          <w:sz w:val="20"/>
          <w:szCs w:val="20"/>
          <w:lang w:val="en-GB"/>
        </w:rPr>
        <w:t xml:space="preserve">FC, </w:t>
      </w:r>
      <w:r w:rsidR="00E11C09">
        <w:rPr>
          <w:rFonts w:ascii="Times New Roman" w:hAnsi="Times New Roman" w:cs="Times New Roman"/>
          <w:sz w:val="20"/>
          <w:szCs w:val="20"/>
          <w:lang w:val="en-GB"/>
        </w:rPr>
        <w:t>fold c</w:t>
      </w:r>
      <w:r w:rsidR="002E6496">
        <w:rPr>
          <w:rFonts w:ascii="Times New Roman" w:hAnsi="Times New Roman" w:cs="Times New Roman"/>
          <w:sz w:val="20"/>
          <w:szCs w:val="20"/>
          <w:lang w:val="en-GB"/>
        </w:rPr>
        <w:t>hange</w:t>
      </w:r>
      <w:r w:rsidRPr="002E649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762706B" w14:textId="77777777" w:rsidR="00D242E2" w:rsidRPr="002E6496" w:rsidRDefault="00D242E2" w:rsidP="00E11C09">
      <w:pPr>
        <w:spacing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E6496">
        <w:rPr>
          <w:rFonts w:ascii="Times New Roman" w:hAnsi="Times New Roman" w:cs="Times New Roman"/>
          <w:sz w:val="20"/>
          <w:szCs w:val="20"/>
          <w:lang w:val="en-GB"/>
        </w:rPr>
        <w:t xml:space="preserve">Liu </w:t>
      </w:r>
      <w:r w:rsidRPr="002E6496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</w:t>
      </w:r>
      <w:r w:rsidRPr="002E6496">
        <w:rPr>
          <w:rFonts w:ascii="Times New Roman" w:hAnsi="Times New Roman" w:cs="Times New Roman"/>
          <w:sz w:val="20"/>
          <w:szCs w:val="20"/>
          <w:lang w:val="en-GB"/>
        </w:rPr>
        <w:t xml:space="preserve">. (2017) and </w:t>
      </w:r>
      <w:proofErr w:type="spellStart"/>
      <w:r w:rsidRPr="002E6496">
        <w:rPr>
          <w:rFonts w:ascii="Times New Roman" w:hAnsi="Times New Roman" w:cs="Times New Roman"/>
          <w:sz w:val="20"/>
          <w:szCs w:val="20"/>
          <w:lang w:val="en-GB"/>
        </w:rPr>
        <w:t>Nhan</w:t>
      </w:r>
      <w:proofErr w:type="spellEnd"/>
      <w:r w:rsidRPr="002E6496">
        <w:rPr>
          <w:rFonts w:ascii="Times New Roman" w:hAnsi="Times New Roman" w:cs="Times New Roman"/>
          <w:sz w:val="20"/>
          <w:szCs w:val="20"/>
          <w:lang w:val="en-GB"/>
        </w:rPr>
        <w:t xml:space="preserve">-Chang </w:t>
      </w:r>
      <w:r w:rsidRPr="002E6496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</w:t>
      </w:r>
      <w:r w:rsidRPr="002E6496">
        <w:rPr>
          <w:rFonts w:ascii="Times New Roman" w:hAnsi="Times New Roman" w:cs="Times New Roman"/>
          <w:sz w:val="20"/>
          <w:szCs w:val="20"/>
          <w:lang w:val="en-GB"/>
        </w:rPr>
        <w:t xml:space="preserve">. (2010) denoted genes as upregulated in ruptured tissue relative to unruptured tissue. Park </w:t>
      </w:r>
      <w:r w:rsidRPr="002E6496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</w:t>
      </w:r>
      <w:r w:rsidRPr="002E6496">
        <w:rPr>
          <w:rFonts w:ascii="Times New Roman" w:hAnsi="Times New Roman" w:cs="Times New Roman"/>
          <w:sz w:val="20"/>
          <w:szCs w:val="20"/>
          <w:lang w:val="en-GB"/>
        </w:rPr>
        <w:t xml:space="preserve">. (2020) used the opposite convention, with genes denoted as upregulated in unruptured relative to ruptured tissue. We therefore have transformed the results of Park </w:t>
      </w:r>
      <w:r w:rsidRPr="002E6496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</w:t>
      </w:r>
      <w:r w:rsidRPr="002E6496">
        <w:rPr>
          <w:rFonts w:ascii="Times New Roman" w:hAnsi="Times New Roman" w:cs="Times New Roman"/>
          <w:sz w:val="20"/>
          <w:szCs w:val="20"/>
          <w:lang w:val="en-GB"/>
        </w:rPr>
        <w:t>. (2020) to reflect the convention used in the other studies for ease of comparison.</w:t>
      </w:r>
    </w:p>
    <w:p w14:paraId="3684EED2" w14:textId="741F62F1" w:rsidR="006E39F0" w:rsidRPr="00D242E2" w:rsidRDefault="006E39F0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</w:p>
    <w:sectPr w:rsidR="006E39F0" w:rsidRPr="00D242E2" w:rsidSect="003D7406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CE"/>
    <w:rsid w:val="000A2577"/>
    <w:rsid w:val="001C7F4E"/>
    <w:rsid w:val="00284D82"/>
    <w:rsid w:val="00285514"/>
    <w:rsid w:val="002E6496"/>
    <w:rsid w:val="0034707F"/>
    <w:rsid w:val="003A5BE0"/>
    <w:rsid w:val="003D7406"/>
    <w:rsid w:val="003F7542"/>
    <w:rsid w:val="00400041"/>
    <w:rsid w:val="00404598"/>
    <w:rsid w:val="004525F7"/>
    <w:rsid w:val="004B5F8B"/>
    <w:rsid w:val="004C107D"/>
    <w:rsid w:val="005148EA"/>
    <w:rsid w:val="00532B48"/>
    <w:rsid w:val="005D49E4"/>
    <w:rsid w:val="006E39F0"/>
    <w:rsid w:val="00737970"/>
    <w:rsid w:val="0079628F"/>
    <w:rsid w:val="008342AD"/>
    <w:rsid w:val="008D1F34"/>
    <w:rsid w:val="009D4E95"/>
    <w:rsid w:val="00A42C8B"/>
    <w:rsid w:val="00AC76BA"/>
    <w:rsid w:val="00C6225F"/>
    <w:rsid w:val="00CA3B9B"/>
    <w:rsid w:val="00CF6417"/>
    <w:rsid w:val="00D22DA0"/>
    <w:rsid w:val="00D242E2"/>
    <w:rsid w:val="00D52867"/>
    <w:rsid w:val="00D6149F"/>
    <w:rsid w:val="00D729CE"/>
    <w:rsid w:val="00DA21A6"/>
    <w:rsid w:val="00E008E0"/>
    <w:rsid w:val="00E11C09"/>
    <w:rsid w:val="00E2251B"/>
    <w:rsid w:val="00E25FA6"/>
    <w:rsid w:val="00F1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6BB58"/>
  <w15:chartTrackingRefBased/>
  <w15:docId w15:val="{8630E338-4F4E-43FE-895F-D423891B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9C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29CE"/>
    <w:rPr>
      <w:sz w:val="16"/>
      <w:szCs w:val="16"/>
    </w:rPr>
  </w:style>
  <w:style w:type="table" w:styleId="PlainTable2">
    <w:name w:val="Plain Table 2"/>
    <w:basedOn w:val="TableNormal"/>
    <w:uiPriority w:val="42"/>
    <w:rsid w:val="00D729C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72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729C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D242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2E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2E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42E2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y Zaniker</dc:creator>
  <cp:keywords/>
  <dc:description/>
  <cp:lastModifiedBy>Alison Cooper</cp:lastModifiedBy>
  <cp:revision>3</cp:revision>
  <cp:lastPrinted>2023-03-13T15:21:00Z</cp:lastPrinted>
  <dcterms:created xsi:type="dcterms:W3CDTF">2023-04-11T15:41:00Z</dcterms:created>
  <dcterms:modified xsi:type="dcterms:W3CDTF">2023-04-14T14:48:00Z</dcterms:modified>
</cp:coreProperties>
</file>